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otential Role of Blood Pressure Variability and Plasma Neurofilament Light in th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echanism of Comorbidity Between Alzheimer’s Disease and Cerebral Small Vessel Disease</w:t>
      </w:r>
    </w:p>
    <w:p>
      <w:pPr>
        <w:spacing w:line="480" w:lineRule="auto"/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jc w:val="center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UPPLEMENTAL MATERIAL</w:t>
      </w:r>
    </w:p>
    <w:p>
      <w:pPr>
        <w:pStyle w:val="2"/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Supplement analyses of accessory examination results and blood pressure variability index of different groups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175"/>
        <w:gridCol w:w="1274"/>
        <w:gridCol w:w="1389"/>
        <w:gridCol w:w="1428"/>
        <w:gridCol w:w="807"/>
        <w:gridCol w:w="10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ndex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β-CSVD-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n = 13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β-CSVD+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n = 7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β+CSVD-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n = 9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β+CSVD+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n = 10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 adjus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cessory examin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β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22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18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84 (0.12)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81 (0.13)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otal 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35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38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42 (0.21)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45 (0.19)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-tau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29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33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40 (0.23)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44 (0.21)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.57 (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.55 (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.30 (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6.26 (0.90)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5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91 (0.38)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19 (0.33)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00 (0.30)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N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44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53 (0.20)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53 (0.18)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62 (0.16)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†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P and BPV inde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verage 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29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36 (12.4)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32 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35 (13.6)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3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BP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.74 (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9.74 (4.74)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.88 (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0.7 (5.86)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BP V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.88 (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6.10 (2.94)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.58 (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6.71 (3.65)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verage D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1.9 (7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3.3 (7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3.9 (7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3.6 (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DBP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.06 (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.55 (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.36 (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.71 (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DBP V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.91 (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.38 (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.20 (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.55 (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verage 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7.4 (9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2.5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8.0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1.0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P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.29 (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.55 (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.66 (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.87 (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P V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.90 (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.69 (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.14 (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.92 (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verage 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1.0 (7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94.2 (7.80)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3.3 (8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93.9 (7.79)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AP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.14 (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.95 (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.67 (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6.68 (3.02)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AP V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75 (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.33 (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.13 (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4.86 (2.19)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gni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42 (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31 (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-0.04 (0.93)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-0.05 (0.85)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oC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9 (0.8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4 (0.7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-0.17 (0.84)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-0.40 (0.87)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†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Note: WMH volume, PNFL, CSF Aβ42, total tau, and p-tau181 levels were log-transformed; MMSE and MoCA scores were z-transformed; data were presented as mean (SD). Blood pressure was measured in mmHg, biomarkers were measured in pg/ml, and brain volume was measured in ml. Abbreviation: CSVD, cerebral small vessel disease; WMH, white matter hyperintensities; PNFL, plasma neurofilament light; SBP, systolic blood pressure; DBP, diastolic blood pressure; PP, pulse pressure; MAP, mean arterial pressure; SD, standard deviation; VIM, variation independent of mean; MMSE, Mini-Mental State Examination; MoCA, Montreal Cognitive Assessment; * significant represented the difference between Aβ-CSVD- and other groups; † significant represented the difference between Aβ-CSVD+ and Aβ+CSVD- or Aβ+CSVD+; ‡ significant represented the difference between Aβ+CSVD- and Aβ+CSVD+.</w:t>
      </w: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Relationship between blood pressure variability and the risk of the comorbidity 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of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Alzheimer’s disease and cerebral small vessel disease</w:t>
      </w:r>
    </w:p>
    <w:tbl>
      <w:tblPr>
        <w:tblStyle w:val="7"/>
        <w:tblW w:w="852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801"/>
        <w:gridCol w:w="1631"/>
        <w:gridCol w:w="943"/>
        <w:gridCol w:w="824"/>
        <w:gridCol w:w="1673"/>
        <w:gridCol w:w="11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utcomes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omorbidity 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Aβ+WMH+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 = 24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omorbidity 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Atrophy+WMH+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 = 41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edicto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BP V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1.09,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1.02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BP V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97,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1.06,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P V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99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.98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P VIM</w:t>
            </w:r>
          </w:p>
        </w:tc>
        <w:tc>
          <w:tcPr>
            <w:tcW w:w="8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39</w:t>
            </w:r>
          </w:p>
        </w:tc>
        <w:tc>
          <w:tcPr>
            <w:tcW w:w="16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1.15, 1.71)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24</w:t>
            </w:r>
          </w:p>
        </w:tc>
        <w:tc>
          <w:tcPr>
            <w:tcW w:w="167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1.10, 1.40)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bbreviation: OR, odds ratio; CI, confidence interval; SBP, systolic blood pressure; DBP, diastolic blood pressure; MAP, mean arterial pressure; VIM, variation independent of mean. Comorbidity was determined through Aβ-positive with high WMH burden or imaging biomarkers (high white matter hypertensities burden and hippocampal atrophy). Hippocampal atrophy was defined based on median (hippocampal volume &lt; median volume). Logistic regression was adjusted for FHS score, APOE ε4 status, cognitive status, Aβ status, the use of anti-hypertension medications, and average BP.</w:t>
      </w:r>
    </w:p>
    <w:p>
      <w:pPr>
        <w:pStyle w:val="2"/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rPr>
          <w:rFonts w:hint="default" w:ascii="Times New Roman" w:hAnsi="Times New Roman" w:eastAsia="黑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Table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Longitudinal association of BPV with PNFL, brain structural changes, and cognition within 2 years in the Aβ-WMH- group 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39"/>
        <w:gridCol w:w="1074"/>
        <w:gridCol w:w="899"/>
        <w:gridCol w:w="1121"/>
        <w:gridCol w:w="9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BP VI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BP VI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P VI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VI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NF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utcom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rain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5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0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4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7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48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23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47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3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58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53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1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6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22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7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408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o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1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25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24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9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772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5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0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44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7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418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xecu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5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44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4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53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819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ma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NF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7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2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4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2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</w:tr>
    </w:tbl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Abbreviation: 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est, estimate; 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SBP, systolic blood pressure; DBP, diastolic blood pressure; </w:t>
      </w:r>
      <w:r>
        <w:rPr>
          <w:rFonts w:hint="default" w:ascii="Times New Roman" w:hAnsi="Times New Roman" w:cs="Times New Roman" w:eastAsiaTheme="minorEastAsia"/>
          <w:strike w:val="0"/>
          <w:dstrike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PP, pulse pressure; 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AP, mean arterial pressure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VIM, </w:t>
      </w:r>
      <w:r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variation independent of mean; WMH, 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white matter hyperintensities; MMSE, Mini-Mental Statement Examination; MoCA, Montreal Cognitive Assessment; </w:t>
      </w:r>
      <w:r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NFL, plasma neurofilament light.</w:t>
      </w:r>
    </w:p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rPr>
          <w:rFonts w:hint="default" w:ascii="Times New Roman" w:hAnsi="Times New Roman" w:eastAsia="黑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Table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Longitudinal association of BPV with PNFL, brain structural changes, and cognition within 2 years in the Aβ-WMH+ group 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39"/>
        <w:gridCol w:w="1074"/>
        <w:gridCol w:w="899"/>
        <w:gridCol w:w="1121"/>
        <w:gridCol w:w="8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BP VI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BP VI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P VI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VI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NF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utcom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rain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0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2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7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1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9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2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50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1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55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110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3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6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35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0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76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429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o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3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37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3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41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417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0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9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22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471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xecu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6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3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9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8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597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ma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NF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04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6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3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4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4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8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</w:tr>
    </w:tbl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Abbreviation: 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est, estimate; 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SBP, systolic blood pressure; DBP, diastolic blood pressure; </w:t>
      </w:r>
      <w:r>
        <w:rPr>
          <w:rFonts w:hint="default" w:ascii="Times New Roman" w:hAnsi="Times New Roman" w:cs="Times New Roman" w:eastAsiaTheme="minorEastAsia"/>
          <w:strike w:val="0"/>
          <w:dstrike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PP, pulse pressure; 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AP, mean arterial pressure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VIM, </w:t>
      </w:r>
      <w:r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variation independent of mean; WMH, 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white matter hyperintensities; MMSE, Mini-Mental Statement Examination; MoCA, Montreal Cognitive Assessment; </w:t>
      </w:r>
      <w:r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NFL, plasma neurofilament light.</w:t>
      </w:r>
    </w:p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rPr>
          <w:rFonts w:hint="default" w:ascii="Times New Roman" w:hAnsi="Times New Roman" w:eastAsia="黑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Table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Longitudinal association of BPV with PNFL, brain structural changes, and cognition within 2 years in the Aβ+WMH- group 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39"/>
        <w:gridCol w:w="1074"/>
        <w:gridCol w:w="899"/>
        <w:gridCol w:w="1121"/>
        <w:gridCol w:w="9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BP VI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BP VI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P VI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VI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NF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utcom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rain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8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1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7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98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3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63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8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35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343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8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3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1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7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875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o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35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1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35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2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1.26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36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4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39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28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456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xecu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77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0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32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67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620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ma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NF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2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5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5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7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0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8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8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</w:tr>
    </w:tbl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Abbreviation: 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est, estimate; 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SBP, systolic blood pressure; DBP, diastolic blood pressure; </w:t>
      </w:r>
      <w:r>
        <w:rPr>
          <w:rFonts w:hint="default" w:ascii="Times New Roman" w:hAnsi="Times New Roman" w:cs="Times New Roman" w:eastAsiaTheme="minorEastAsia"/>
          <w:strike w:val="0"/>
          <w:dstrike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PP, pulse pressure; 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AP, mean arterial pressure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VIM, </w:t>
      </w:r>
      <w:r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variation independent of mean; WMH, 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white matter hyperintensities; MMSE, Mini-Mental Statement Examination; MoCA, Montreal Cognitive Assessment; </w:t>
      </w:r>
      <w:r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NFL, plasma neurofilament light.</w:t>
      </w:r>
    </w:p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rPr>
          <w:rFonts w:hint="default" w:ascii="Times New Roman" w:hAnsi="Times New Roman" w:eastAsia="黑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Table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Longitudinal association of BPV with PNFL, brain structural changes, and cognition within 2 years in the Aβ+WMH+ group 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1437"/>
        <w:gridCol w:w="1441"/>
        <w:gridCol w:w="1403"/>
        <w:gridCol w:w="1403"/>
        <w:gridCol w:w="14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BP VI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BP VI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P VI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VI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NF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utcom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rain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1 (0.9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6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02 (0.8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6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4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33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14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5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07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8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06 (0.8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27 (0.5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36 (0.16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31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20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33 (0.2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35 (0.4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790 (0.03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o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19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4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15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6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17 (0.5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25 (0.5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450 (0.17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14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4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04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06 (0.9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43 (0.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38 (0.05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xecu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3 (0.9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39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1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4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42 (0.2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79 (0.15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ma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NF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14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7 (00.21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18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07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</w:tr>
    </w:tbl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Abbreviation: 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est, estimate; 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SBP, systolic blood pressure; DBP, diastolic blood pressure; </w:t>
      </w:r>
      <w:r>
        <w:rPr>
          <w:rFonts w:hint="default" w:ascii="Times New Roman" w:hAnsi="Times New Roman" w:cs="Times New Roman" w:eastAsiaTheme="minorEastAsia"/>
          <w:strike w:val="0"/>
          <w:dstrike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PP, pulse pressure; 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AP, mean arterial pressure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VIM, </w:t>
      </w:r>
      <w:r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variation independent of mean; WMH, 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white matter hyperintensities; MMSE, Mini-Mental Statement Examination; MoCA, Montreal Cognitive Assessment; </w:t>
      </w:r>
      <w:r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NFL, plasma neurofilament light.</w:t>
      </w:r>
    </w:p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rPr>
          <w:rFonts w:hint="default" w:ascii="Times New Roman" w:hAnsi="Times New Roman" w:eastAsia="黑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Table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7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Longitudinal association of BPV with PNFL, brain structural changes, and cognition within 2 years in Aβ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positive individual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399"/>
        <w:gridCol w:w="1400"/>
        <w:gridCol w:w="1400"/>
        <w:gridCol w:w="1401"/>
        <w:gridCol w:w="15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BP VI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BP VI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P VI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VI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NF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utcom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rain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M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ippocamp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8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7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2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gniti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MS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7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4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oC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8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7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4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mor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1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8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xecutiv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6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1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marker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NFL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)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2)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)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)</w:t>
            </w:r>
          </w:p>
        </w:tc>
        <w:tc>
          <w:tcPr>
            <w:tcW w:w="15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</w:tbl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Abbreviation: 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est, estimate; 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SBP, systolic blood pressure; DBP, diastolic blood pressure; </w:t>
      </w:r>
      <w:r>
        <w:rPr>
          <w:rFonts w:hint="default" w:ascii="Times New Roman" w:hAnsi="Times New Roman" w:cs="Times New Roman" w:eastAsiaTheme="minorEastAsia"/>
          <w:strike w:val="0"/>
          <w:dstrike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PP, pulse pressure; 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AP, mean arterial pressure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VIM, </w:t>
      </w:r>
      <w:r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variation independent of mean; WMH, 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white matter hyperintensities; MMSE, Mini-Mental Statement Examination; MoCA, Montreal Cognitive Assessment; </w:t>
      </w:r>
      <w:r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NFL, plasma neurofilament light.</w:t>
      </w:r>
    </w:p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rPr>
          <w:rFonts w:hint="default" w:ascii="Times New Roman" w:hAnsi="Times New Roman" w:eastAsia="黑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Table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8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Longitudinal association of BPV with PNFL, brain structural changes, and cognition within 2 years in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β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negative individual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393"/>
        <w:gridCol w:w="1393"/>
        <w:gridCol w:w="1393"/>
        <w:gridCol w:w="1429"/>
        <w:gridCol w:w="15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BP VI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BP VI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P VI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VI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NF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utcom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s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rain volum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MH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6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ippocamp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4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gnitio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MS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6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2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oC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5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7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8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mor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6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5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xecutiv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8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1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ma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919"/>
              </w:tabs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NF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</w:tbl>
    <w:p>
      <w:pPr>
        <w:tabs>
          <w:tab w:val="left" w:pos="919"/>
        </w:tabs>
        <w:spacing w:line="480" w:lineRule="auto"/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Abbreviation: 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est, estimate; 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SBP, systolic blood pressure; DBP, diastolic blood pressure; </w:t>
      </w:r>
      <w:r>
        <w:rPr>
          <w:rFonts w:hint="default" w:ascii="Times New Roman" w:hAnsi="Times New Roman" w:cs="Times New Roman" w:eastAsiaTheme="minorEastAsia"/>
          <w:strike w:val="0"/>
          <w:dstrike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PP, pulse pressure; 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AP, mean arterial pressure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VIM, </w:t>
      </w:r>
      <w:r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variation independent of mean; WMH, </w:t>
      </w: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white matter hyperintensities; MMSE, Mini-Mental Statement Examination; MoCA, Montreal Cognitive Assessment; </w:t>
      </w:r>
      <w:r>
        <w:rPr>
          <w:rFonts w:hint="default" w:ascii="Times New Roman" w:hAnsi="Times New Roman" w:cs="Times New Roman" w:eastAsiaTheme="minorEastAsia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NFL, plasma neurofilament light.</w:t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eastAsia="等线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9</w:t>
      </w:r>
      <w:r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Diastolic or systolic BPV of different systolic or diastolic BPV tertile groups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spacing w:line="240" w:lineRule="auto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ow tertile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dium tertile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igh tertile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spacing w:line="240" w:lineRule="auto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BP tertiles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line="240" w:lineRule="auto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BP VI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.70 (2.4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.86 (2.2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6.11 (2.63)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†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line="240" w:lineRule="auto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BP tertil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spacing w:line="240" w:lineRule="auto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BP VIM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.99 (2.38)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.41 (2.67)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6.78 (3.83)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†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widowControl/>
              <w:shd w:val="clear" w:color="auto" w:fill="FFFFFF"/>
              <w:wordWrap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>
      <w:pPr>
        <w:pStyle w:val="2"/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Note: *, significantly different from low tertile; †, significantly different from medium tertile. Abbreviation: SBP, systolic blood pressure; DBP, diastolic blood pressure; VIM, variation independent of mean; BPV, blood pressure variability.</w:t>
      </w:r>
    </w:p>
    <w:p>
      <w:pPr>
        <w:pStyle w:val="2"/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igure S1 Flowchart of participant data selection process</w:t>
      </w: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1770" cy="3104515"/>
            <wp:effectExtent l="0" t="0" r="1270" b="4445"/>
            <wp:docPr id="5" name="图片 5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等线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bbreviation: CN, cognitively normal; MCI, mild cognitive impairment.</w:t>
      </w:r>
    </w:p>
    <w:p>
      <w:pPr>
        <w:pStyle w:val="2"/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Association of mean arterial pressure variability with brain structural changes and cognitive performance at 2 years was mediated by plasma neurofilament light</w:t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6690" cy="3768090"/>
            <wp:effectExtent l="0" t="0" r="6350" b="11430"/>
            <wp:docPr id="3" name="图片 3" descr="MAP_单个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MAP_单个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76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Note: ME, mediation effect; a, the effect of blood pressure variability on the mediator variable; b, the effect of the mediator variable on the outcome variable; c', direct effect; c, total effect; MAP, mean arterial pressure.</w:t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Association between mean arterial pressure variability and cognition at 2 years was mediated by plasma neurofilament light and brain structural MRI changes</w:t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7325" cy="3928110"/>
            <wp:effectExtent l="0" t="0" r="5715" b="3810"/>
            <wp:docPr id="4" name="图片 4" descr="MAP_链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MAP_链式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92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Note: MAP, mean arterial pressure; WMH, white matter hyperintensities. (a) The association between MAP variability and executive was mediated by PNFL and WMH volume through three indirect effects, path 1: MAP variability → PNFL → executive (-0.029), path 2: MAP variability → WMH volume → executive (-0.006), and path 3: MAP variability → PNFL → WMH volume → executive (-0.004, p=0.032). Path 1 and path 3 demonstrated statistical significance, while path 2 and direct effect did not reach a significant level. Abbreviation: WMH, white matter hyperintensities. (b) The association between MAP variability and memory was mediated by PNFL and hippocampal volume through three indirect effects path 1: MAP variability → PNFL → memory (-0.021), path 2: MAP variability → hippocampal volume → memory (-0.012), and path 3: MAP variability → PNFL → hippocampal volume → memory (-0.009). Path 1 and path 3 exhibited a significant level of association, whereas path 2 and direct effect did not reach statistical significance. *p &lt; 0.05, **p &lt; 0.01, ***p &lt; 0.001.</w:t>
      </w:r>
    </w:p>
    <w:p>
      <w:pP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Plasma neurofilament light Levels at baseline and 2 years among different blood pressure variability groups (by Tertile) in Aβ-WMH- group </w:t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0500" cy="3730625"/>
            <wp:effectExtent l="0" t="0" r="2540" b="3175"/>
            <wp:docPr id="1" name="图片 1" descr="group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roup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3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Note: BPV tertiles, level 1 represented the low tertile, level 2 represented the medium tertile, and level 3 represented the high tertile. SBPV, systolic blood pressure variability; DBPV, diastolic blood pressure; PPV, pulse pressure variability; MAPV, mean arterial pressure variability.</w:t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Plasma neurofilament light Levels at baseline and 2 years among different blood pressure variability groups (by Tertile) in Aβ-WMH+ group</w:t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9865" cy="3733165"/>
            <wp:effectExtent l="0" t="0" r="3175" b="635"/>
            <wp:docPr id="10" name="图片 10" descr="group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group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73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Note: BPV tertiles, level 1 represented the low tertile, level 2 represented the medium tertile, and level 3 represented the high tertile. SBPV, systolic blood pressure variability; DBPV, diastolic blood pressure; PPV, pulse pressure variability; MAPV, mean arterial pressure variability.</w:t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Plasma neurofilament light Levels at baseline and 2 years among different blood pressure variability groups (by Tertile) in Aβ+WMH- group </w:t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0500" cy="3721100"/>
            <wp:effectExtent l="0" t="0" r="2540" b="12700"/>
            <wp:docPr id="11" name="图片 11" descr="group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group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2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Note: BPV tertiles, level 1 represented the low tertile, level 2 represented the medium tertile, and level 3 represented the high tertile. SBPV, systolic blood pressure variability; DBPV, diastolic blood pressure; PPV, pulse pressure variability; MAPV, mean arterial pressure variability.</w:t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7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Plasma neurofilament light Levels at baseline and 2 years among different blood pressure variability groups (by Tertile) in Aβ+WMH+ group</w:t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9230" cy="3721100"/>
            <wp:effectExtent l="0" t="0" r="3810" b="12700"/>
            <wp:docPr id="12" name="图片 12" descr="group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group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72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Note: BPV tertiles, level 1 represented the low tertile, level 2 represented the medium tertile, and level 3 represented the high tertile. SBPV, systolic blood pressure variability; DBPV, diastolic blood pressure; PPV, pulse pressure variability; MAPV, mean arterial pressure variability.</w:t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8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Plasma neurofilament light Levels at baseline and 2 years among different blood pressure variability groups (by Tertile) in Aβ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positive individuals</w:t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9865" cy="3733800"/>
            <wp:effectExtent l="0" t="0" r="3175" b="0"/>
            <wp:docPr id="21" name="图片 21" descr="三分位阳性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三分位阳性组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Note: BPV tertiles, level 1 represented the low tertile, level 2 represented the medium tertile, and level 3 represented the high tertile. SBPV, systolic blood pressure variability; DBPV, diastolic blood pressure; PPV, pulse pressure variability; MAPV, mean arterial pressure variability.</w:t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9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Plasma neurofilament light Levels at baseline and 2 years among different blood pressure variability groups (by Tertile)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in Aβ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negative individuals</w:t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0500" cy="3734435"/>
            <wp:effectExtent l="0" t="0" r="2540" b="14605"/>
            <wp:docPr id="22" name="图片 22" descr="三分位阴性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三分位阴性组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3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Note: BPV tertiles, level 1 represented the low tertile, level 2 represented the medium tertile, and level 3 represented the high tertile. SBPV, systolic blood pressure variability; DBPV, diastolic blood pressure; PPV, pulse pressure variability; MAPV, mean arterial pressure variability.</w:t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10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The mediation effect of plasma neurofilament light on the association of blood pressure variability with brain structural changes and cognitive performance at 2 years in the Aβ-WMH- group</w:t>
      </w:r>
    </w:p>
    <w:p>
      <w:pPr>
        <w:spacing w:line="480" w:lineRule="auto"/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7960" cy="3506470"/>
            <wp:effectExtent l="0" t="0" r="5080" b="13970"/>
            <wp:docPr id="14" name="图片 14" descr="group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group0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50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bbreviation: WMH, white matter hyperintensities; ME, mediation effect; a, the effect of blood pressure variability on the mediator variable; b, the effect of the mediator variable on the outcome variable; c', direct effect; c, total effect.</w:t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11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The mediation effect of plasma neurofilament light on the association of blood pressure variability with brain structural changes and cognitive performance at 2 years in the Aβ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WMH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+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group</w:t>
      </w:r>
    </w:p>
    <w:p>
      <w:pPr>
        <w:spacing w:line="480" w:lineRule="auto"/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1135" cy="3501390"/>
            <wp:effectExtent l="0" t="0" r="1905" b="3810"/>
            <wp:docPr id="13" name="图片 13" descr="group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group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50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bbreviation: WMH, white matter hyperintensities; ME, mediation effect; a, the effect of blood pressure variability on the mediator variable; b, the effect of the mediator variable on the outcome variable; c', direct effect; c, total effect.</w:t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igure 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The mediation effect of plasma neurofilament light on the association of blood pressure variability with brain structural changes and cognitive performance at 2 years in the Aβ+WMH- group</w:t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3040" cy="3547745"/>
            <wp:effectExtent l="0" t="0" r="0" b="3175"/>
            <wp:docPr id="7" name="图片 7" descr="group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group2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54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bbreviation: WMH, white matter hyperintensities; ME, mediation effect; a, the effect of blood pressure variability on the mediator variable; b, the effect of the mediator variable on the outcome variable; c', direct effect; c, total effect.</w:t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igure 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The mediation effect of plasma neurofilament light on the association of blood pressure variability with brain structural changes and cognitive performance at 2 years in the Aβ+WMH+ group</w:t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7960" cy="3553460"/>
            <wp:effectExtent l="0" t="0" r="5080" b="12700"/>
            <wp:docPr id="8" name="图片 8" descr="group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group3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55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bbreviation: WMH, white matter hyperintensities; ME, mediation effect; a, the effect of blood pressure variability on the mediator variable; b, the effect of the mediator variable on the outcome variable; c', direct effect; c, total effect.</w:t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igure 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The mediation effect of plasma neurofilament light on the association of blood pressure variability with brain structural changes and cognitive performance at 2 years in Aβ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positive individuals</w:t>
      </w:r>
    </w:p>
    <w:p>
      <w:pPr>
        <w:spacing w:line="480" w:lineRule="auto"/>
        <w:rPr>
          <w:rFonts w:hint="eastAsia" w:ascii="Times New Roman" w:hAnsi="Times New Roman" w:cs="Times New Roman" w:eastAsiaTheme="minorEastAsia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5420" cy="3488055"/>
            <wp:effectExtent l="0" t="0" r="7620" b="1905"/>
            <wp:docPr id="20" name="图片 20" descr="中介阳性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中介阳性组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48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bbreviation: WMH, white matter hyperintensities; ME, mediation effect; a, the effect of blood pressure variability on the mediator variable; b, the effect of the mediator variable on the outcome variable; c', direct effect; c, total effect.</w:t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igure 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The mediation effect of plasma neurofilament light on the association of blood pressure variability with brain structural changes and cognitive performance at 2 years in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β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-negative individuals</w:t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eastAsia" w:ascii="Times New Roman" w:hAnsi="Times New Roman" w:cs="Times New Roman" w:eastAsiaTheme="minorEastAsia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4785" cy="3557270"/>
            <wp:effectExtent l="0" t="0" r="8255" b="8890"/>
            <wp:docPr id="19" name="图片 19" descr="中介阴性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中介阴性组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55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bbreviation: WMH, white matter hyperintensities; ME, mediation effect; a, the effect of blood pressure variability on the mediator variable; b, the effect of the mediator variable on the outcome variable; c', direct effect; c, total effect.</w:t>
      </w:r>
    </w:p>
    <w:p>
      <w:pPr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NlZDgwZmJmNWM1ZDM0ZTc2NjNlYTM5MWU4MWFhOTYifQ=="/>
  </w:docVars>
  <w:rsids>
    <w:rsidRoot w:val="00435F58"/>
    <w:rsid w:val="00186ED9"/>
    <w:rsid w:val="00271391"/>
    <w:rsid w:val="00435F58"/>
    <w:rsid w:val="005D35EB"/>
    <w:rsid w:val="006A149F"/>
    <w:rsid w:val="00913C80"/>
    <w:rsid w:val="00A341E3"/>
    <w:rsid w:val="00BD31B1"/>
    <w:rsid w:val="00C5146C"/>
    <w:rsid w:val="050447E2"/>
    <w:rsid w:val="08B82D1E"/>
    <w:rsid w:val="0B8A0ABD"/>
    <w:rsid w:val="0FA75E3A"/>
    <w:rsid w:val="10BC7123"/>
    <w:rsid w:val="10FC378F"/>
    <w:rsid w:val="11E90481"/>
    <w:rsid w:val="127D37CD"/>
    <w:rsid w:val="135A5AD8"/>
    <w:rsid w:val="156D5DD2"/>
    <w:rsid w:val="15997D70"/>
    <w:rsid w:val="16CB3062"/>
    <w:rsid w:val="17325312"/>
    <w:rsid w:val="17D411F6"/>
    <w:rsid w:val="18BB190C"/>
    <w:rsid w:val="19904DAD"/>
    <w:rsid w:val="19B942FE"/>
    <w:rsid w:val="1A9B0880"/>
    <w:rsid w:val="1B046FF5"/>
    <w:rsid w:val="1C051195"/>
    <w:rsid w:val="1C7B0799"/>
    <w:rsid w:val="20331FD1"/>
    <w:rsid w:val="24D45F9E"/>
    <w:rsid w:val="25094385"/>
    <w:rsid w:val="259D19C6"/>
    <w:rsid w:val="25C30C51"/>
    <w:rsid w:val="274F1A8E"/>
    <w:rsid w:val="2756601D"/>
    <w:rsid w:val="276F38F7"/>
    <w:rsid w:val="296A40E9"/>
    <w:rsid w:val="2ACC50D6"/>
    <w:rsid w:val="2AD23D04"/>
    <w:rsid w:val="2B2C56FB"/>
    <w:rsid w:val="2B8D58A9"/>
    <w:rsid w:val="2CF9108B"/>
    <w:rsid w:val="2DF87595"/>
    <w:rsid w:val="2FA34C42"/>
    <w:rsid w:val="33E979A1"/>
    <w:rsid w:val="34331536"/>
    <w:rsid w:val="35AA7F3D"/>
    <w:rsid w:val="38F66DC7"/>
    <w:rsid w:val="393734D4"/>
    <w:rsid w:val="393D45B9"/>
    <w:rsid w:val="395F188E"/>
    <w:rsid w:val="396E1053"/>
    <w:rsid w:val="39823B61"/>
    <w:rsid w:val="3E8E61E1"/>
    <w:rsid w:val="41240848"/>
    <w:rsid w:val="4136208F"/>
    <w:rsid w:val="42124249"/>
    <w:rsid w:val="422D6AD9"/>
    <w:rsid w:val="431647A9"/>
    <w:rsid w:val="47A16A17"/>
    <w:rsid w:val="49FD1256"/>
    <w:rsid w:val="4A240E49"/>
    <w:rsid w:val="4B430F0F"/>
    <w:rsid w:val="4C4C7819"/>
    <w:rsid w:val="4F871635"/>
    <w:rsid w:val="4FB11CA8"/>
    <w:rsid w:val="506F3EDF"/>
    <w:rsid w:val="51B17C70"/>
    <w:rsid w:val="524A6F71"/>
    <w:rsid w:val="5281455A"/>
    <w:rsid w:val="52AD524A"/>
    <w:rsid w:val="52C81381"/>
    <w:rsid w:val="54665F86"/>
    <w:rsid w:val="55DB36A4"/>
    <w:rsid w:val="57D91936"/>
    <w:rsid w:val="582D57D1"/>
    <w:rsid w:val="5858676E"/>
    <w:rsid w:val="5A0A64D7"/>
    <w:rsid w:val="5A7C47F2"/>
    <w:rsid w:val="5B547E3E"/>
    <w:rsid w:val="5BAA5D2B"/>
    <w:rsid w:val="5D8036EE"/>
    <w:rsid w:val="5DFE1423"/>
    <w:rsid w:val="5E403C57"/>
    <w:rsid w:val="5E555630"/>
    <w:rsid w:val="610619ED"/>
    <w:rsid w:val="628E705C"/>
    <w:rsid w:val="62AD7C4B"/>
    <w:rsid w:val="633B30D5"/>
    <w:rsid w:val="63CE2087"/>
    <w:rsid w:val="65B342E3"/>
    <w:rsid w:val="6642526B"/>
    <w:rsid w:val="66C669EA"/>
    <w:rsid w:val="67BC2764"/>
    <w:rsid w:val="68AE21B8"/>
    <w:rsid w:val="691F329F"/>
    <w:rsid w:val="697A6E85"/>
    <w:rsid w:val="6A162576"/>
    <w:rsid w:val="6A400657"/>
    <w:rsid w:val="6AE90216"/>
    <w:rsid w:val="6B144D07"/>
    <w:rsid w:val="6EF2662F"/>
    <w:rsid w:val="6F7F4727"/>
    <w:rsid w:val="70397B3F"/>
    <w:rsid w:val="72397AAC"/>
    <w:rsid w:val="73812DEF"/>
    <w:rsid w:val="739C630D"/>
    <w:rsid w:val="73C9631C"/>
    <w:rsid w:val="73F3710C"/>
    <w:rsid w:val="74394CB9"/>
    <w:rsid w:val="75390766"/>
    <w:rsid w:val="753C59A9"/>
    <w:rsid w:val="755C7FA6"/>
    <w:rsid w:val="75C33EB4"/>
    <w:rsid w:val="76265C1F"/>
    <w:rsid w:val="78D95743"/>
    <w:rsid w:val="79EC33BA"/>
    <w:rsid w:val="7A344DE3"/>
    <w:rsid w:val="7AB61937"/>
    <w:rsid w:val="7B025E22"/>
    <w:rsid w:val="7B3E2052"/>
    <w:rsid w:val="7CA247F1"/>
    <w:rsid w:val="7D10332F"/>
    <w:rsid w:val="7D24478B"/>
    <w:rsid w:val="7D2B2F98"/>
    <w:rsid w:val="7E861620"/>
    <w:rsid w:val="7F3E3E57"/>
    <w:rsid w:val="7F765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link w:val="10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9">
    <w:name w:val="List Paragraph"/>
    <w:basedOn w:val="1"/>
    <w:autoRedefine/>
    <w:unhideWhenUsed/>
    <w:qFormat/>
    <w:uiPriority w:val="99"/>
  </w:style>
  <w:style w:type="character" w:customStyle="1" w:styleId="10">
    <w:name w:val="页眉 字符"/>
    <w:basedOn w:val="8"/>
    <w:link w:val="4"/>
    <w:autoRedefine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1" Type="http://schemas.openxmlformats.org/officeDocument/2006/relationships/fontTable" Target="fontTable.xml"/><Relationship Id="rId20" Type="http://schemas.openxmlformats.org/officeDocument/2006/relationships/customXml" Target="../customXml/item1.xml"/><Relationship Id="rId2" Type="http://schemas.openxmlformats.org/officeDocument/2006/relationships/settings" Target="settings.xml"/><Relationship Id="rId19" Type="http://schemas.openxmlformats.org/officeDocument/2006/relationships/image" Target="media/image15.jpeg"/><Relationship Id="rId18" Type="http://schemas.openxmlformats.org/officeDocument/2006/relationships/image" Target="media/image14.jpeg"/><Relationship Id="rId17" Type="http://schemas.openxmlformats.org/officeDocument/2006/relationships/image" Target="media/image13.png"/><Relationship Id="rId16" Type="http://schemas.openxmlformats.org/officeDocument/2006/relationships/image" Target="media/image12.png"/><Relationship Id="rId15" Type="http://schemas.openxmlformats.org/officeDocument/2006/relationships/image" Target="media/image11.png"/><Relationship Id="rId14" Type="http://schemas.openxmlformats.org/officeDocument/2006/relationships/image" Target="media/image10.png"/><Relationship Id="rId13" Type="http://schemas.openxmlformats.org/officeDocument/2006/relationships/image" Target="media/image9.jpeg"/><Relationship Id="rId12" Type="http://schemas.openxmlformats.org/officeDocument/2006/relationships/image" Target="media/image8.jpeg"/><Relationship Id="rId11" Type="http://schemas.openxmlformats.org/officeDocument/2006/relationships/image" Target="media/image7.png"/><Relationship Id="rId10" Type="http://schemas.openxmlformats.org/officeDocument/2006/relationships/image" Target="media/image6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6</Pages>
  <Words>1226</Words>
  <Characters>6723</Characters>
  <Lines>420</Lines>
  <Paragraphs>274</Paragraphs>
  <TotalTime>5</TotalTime>
  <ScaleCrop>false</ScaleCrop>
  <LinksUpToDate>false</LinksUpToDate>
  <CharactersWithSpaces>7675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1T01:38:00Z</dcterms:created>
  <dc:creator>Asus</dc:creator>
  <cp:lastModifiedBy>Medals</cp:lastModifiedBy>
  <dcterms:modified xsi:type="dcterms:W3CDTF">2024-05-10T14:30:1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5F43A9AEE2245D9B02005681E8A9C58_12</vt:lpwstr>
  </property>
  <property fmtid="{D5CDD505-2E9C-101B-9397-08002B2CF9AE}" pid="4" name="GrammarlyDocumentId">
    <vt:lpwstr>405392368a4696cc0160cfdf0e0e39d17dea7e4408d6da27b40cb35666ddbeb1</vt:lpwstr>
  </property>
</Properties>
</file>